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3063D" w14:textId="77777777" w:rsidR="005E4F77" w:rsidRDefault="005E4F77" w:rsidP="005E4F77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dditional file</w:t>
      </w:r>
      <w:r w:rsidRPr="002F50D9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  <w:b/>
          <w:bCs/>
        </w:rPr>
        <w:t xml:space="preserve"> Table S1. </w:t>
      </w:r>
      <w:r w:rsidRPr="00FB45B4">
        <w:rPr>
          <w:rFonts w:ascii="Times New Roman" w:hAnsi="Times New Roman" w:cs="Times New Roman"/>
        </w:rPr>
        <w:t xml:space="preserve">Parameters used for the fit of </w:t>
      </w:r>
      <w:r w:rsidRPr="00FB45B4">
        <w:rPr>
          <w:rFonts w:ascii="Times New Roman" w:hAnsi="Times New Roman" w:cs="Times New Roman"/>
          <w:vertAlign w:val="superscript"/>
        </w:rPr>
        <w:t>13</w:t>
      </w:r>
      <w:r w:rsidRPr="00FB45B4">
        <w:rPr>
          <w:rFonts w:ascii="Times New Roman" w:hAnsi="Times New Roman" w:cs="Times New Roman"/>
        </w:rPr>
        <w:t xml:space="preserve">C CP spectrum in Figure </w:t>
      </w:r>
      <w:r>
        <w:rPr>
          <w:rFonts w:ascii="Times New Roman" w:hAnsi="Times New Roman" w:cs="Times New Roman"/>
        </w:rPr>
        <w:t>3a</w:t>
      </w:r>
      <w:r w:rsidRPr="00FB45B4">
        <w:rPr>
          <w:rFonts w:ascii="Times New Roman" w:hAnsi="Times New Roman" w:cs="Times New Roman"/>
        </w:rPr>
        <w:t>.</w:t>
      </w:r>
    </w:p>
    <w:p w14:paraId="49432122" w14:textId="77777777" w:rsidR="005E4F77" w:rsidRPr="002F50D9" w:rsidRDefault="005E4F77" w:rsidP="005E4F77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7740" w:type="dxa"/>
        <w:jc w:val="center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571"/>
        <w:gridCol w:w="1579"/>
        <w:gridCol w:w="1530"/>
        <w:gridCol w:w="1620"/>
      </w:tblGrid>
      <w:tr w:rsidR="005E4F77" w:rsidRPr="00DE6A4A" w14:paraId="0C617DDA" w14:textId="77777777" w:rsidTr="009F3B59">
        <w:trPr>
          <w:trHeight w:val="576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006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δ [ppm]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1EB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ssignmen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AA3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mplitud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53E3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idth [ppm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CB9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tegral [%]</w:t>
            </w:r>
          </w:p>
        </w:tc>
      </w:tr>
      <w:tr w:rsidR="005E4F77" w:rsidRPr="00DE6A4A" w14:paraId="2DCB47BE" w14:textId="77777777" w:rsidTr="009F3B59">
        <w:trPr>
          <w:trHeight w:val="288"/>
          <w:jc w:val="center"/>
        </w:trPr>
        <w:tc>
          <w:tcPr>
            <w:tcW w:w="77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D78F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llulose</w:t>
            </w:r>
          </w:p>
        </w:tc>
      </w:tr>
      <w:tr w:rsidR="005E4F77" w:rsidRPr="00DE6A4A" w14:paraId="1FA2D637" w14:textId="77777777" w:rsidTr="009F3B59">
        <w:trPr>
          <w:trHeight w:val="288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FFBD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05.8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ECF3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E058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2 77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8768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68C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5E4F77" w:rsidRPr="00DE6A4A" w14:paraId="07D089D4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00C4BC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05.2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9884872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C5029B0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 26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5C0A78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0A8D03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5E4F77" w:rsidRPr="00DE6A4A" w14:paraId="18DE8486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444668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89.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44DED0E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C8C13CB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 3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E02731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4C517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.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E4F77" w:rsidRPr="00DE6A4A" w14:paraId="34AABD51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8EBBEF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84.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DCC7C98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8D4929C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8 3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0937C7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AD7D3F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6.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5E4F77" w:rsidRPr="00DE6A4A" w14:paraId="2487C92F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2DA7B1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75.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386EDEC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3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d</w:t>
            </w: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3/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A622830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2 1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AC8EC7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EE643A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</w:tr>
      <w:tr w:rsidR="005E4F77" w:rsidRPr="00DE6A4A" w14:paraId="2FC07035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3DC7D3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73.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527A286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2/5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d</w:t>
            </w: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C92C35A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6 7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5D10E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5EA3D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</w:tr>
      <w:tr w:rsidR="005E4F77" w:rsidRPr="00DE6A4A" w14:paraId="3D1218D0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9D79D3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8573B97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595E294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 5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220F9F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BE2804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5E4F77" w:rsidRPr="00DE6A4A" w14:paraId="470E8255" w14:textId="77777777" w:rsidTr="009F3B59">
        <w:trPr>
          <w:trHeight w:val="288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CB0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62.0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128E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6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95D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6 9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6B85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7DF1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5E4F77" w:rsidRPr="00DE6A4A" w14:paraId="3E7D6FDC" w14:textId="77777777" w:rsidTr="009F3B59">
        <w:trPr>
          <w:trHeight w:val="288"/>
          <w:jc w:val="center"/>
        </w:trPr>
        <w:tc>
          <w:tcPr>
            <w:tcW w:w="77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D36B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 major peaks</w:t>
            </w:r>
          </w:p>
        </w:tc>
      </w:tr>
      <w:tr w:rsidR="005E4F77" w:rsidRPr="00DE6A4A" w14:paraId="7A9065BA" w14:textId="77777777" w:rsidTr="009F3B59">
        <w:trPr>
          <w:trHeight w:val="288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2967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00.3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567E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</w:t>
            </w: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0633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8 5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B7FB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EFC7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5E4F77" w:rsidRPr="00DE6A4A" w14:paraId="3A0B7593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9B98DE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79.2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C443FB6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</w:t>
            </w: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14CF266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5 4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FBFF42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7C5667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5E4F77" w:rsidRPr="00DE6A4A" w14:paraId="1B01D03F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AA5F2B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69.8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7711DB7F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</w:t>
            </w: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31E800A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7 2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22BE7F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F2F731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</w:tr>
      <w:tr w:rsidR="005E4F77" w:rsidRPr="00DE6A4A" w14:paraId="370A539D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</w:tcPr>
          <w:p w14:paraId="2F9EB244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7629A913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37483DF5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4 0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97DA3D0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4024B2A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5E4F77" w:rsidRPr="00DE6A4A" w14:paraId="2452FCDC" w14:textId="77777777" w:rsidTr="009F3B59">
        <w:trPr>
          <w:trHeight w:val="288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8135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998F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CB7A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3 9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00ED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7CBC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5E4F77" w:rsidRPr="00DE6A4A" w14:paraId="10712869" w14:textId="77777777" w:rsidTr="009F3B59">
        <w:trPr>
          <w:trHeight w:val="288"/>
          <w:jc w:val="center"/>
        </w:trPr>
        <w:tc>
          <w:tcPr>
            <w:tcW w:w="77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3F1E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 minor peaks</w:t>
            </w:r>
          </w:p>
        </w:tc>
      </w:tr>
      <w:tr w:rsidR="005E4F77" w:rsidRPr="00DE6A4A" w14:paraId="3E3F99C9" w14:textId="77777777" w:rsidTr="009F3B59">
        <w:trPr>
          <w:trHeight w:val="288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F4B2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4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457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39FA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11F2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60DB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</w:tr>
      <w:tr w:rsidR="005E4F77" w:rsidRPr="00DE6A4A" w14:paraId="64D8A2DC" w14:textId="77777777" w:rsidTr="009F3B59">
        <w:trPr>
          <w:trHeight w:val="288"/>
          <w:jc w:val="center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FB80E6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7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38CB8F7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8A0CB86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16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ACADD2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95187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</w:tr>
      <w:tr w:rsidR="005E4F77" w:rsidRPr="00DE6A4A" w14:paraId="67BF9421" w14:textId="77777777" w:rsidTr="009F3B59">
        <w:trPr>
          <w:trHeight w:val="288"/>
          <w:jc w:val="center"/>
        </w:trPr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ECC802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5</w:t>
            </w:r>
          </w:p>
        </w:tc>
        <w:tc>
          <w:tcPr>
            <w:tcW w:w="15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C1D8C1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A550C2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336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180ADA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652815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</w:t>
            </w:r>
          </w:p>
        </w:tc>
      </w:tr>
      <w:tr w:rsidR="005E4F77" w:rsidRPr="00DE6A4A" w14:paraId="2DA39D12" w14:textId="77777777" w:rsidTr="009F3B59">
        <w:trPr>
          <w:trHeight w:val="288"/>
          <w:jc w:val="center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A269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5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699D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9335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8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5D07" w14:textId="77777777" w:rsidR="005E4F77" w:rsidRPr="002F50D9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AA49" w14:textId="77777777" w:rsidR="005E4F77" w:rsidRPr="002F50D9" w:rsidRDefault="005E4F77" w:rsidP="009F3B5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F50D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</w:t>
            </w:r>
          </w:p>
        </w:tc>
      </w:tr>
    </w:tbl>
    <w:p w14:paraId="5F54B69D" w14:textId="77777777" w:rsidR="005E4F77" w:rsidRDefault="005E4F77" w:rsidP="005E4F77">
      <w:pPr>
        <w:suppressLineNumbers/>
        <w:spacing w:before="120" w:after="120" w:line="240" w:lineRule="auto"/>
        <w:jc w:val="center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</w:rPr>
        <w:t xml:space="preserve">* highlights values used to calculate </w:t>
      </w:r>
      <w:r>
        <w:rPr>
          <w:rFonts w:ascii="Times New Roman" w:hAnsi="Times New Roman" w:cs="Times New Roman"/>
        </w:rPr>
        <w:t xml:space="preserve">the </w:t>
      </w:r>
      <w:r w:rsidRPr="00B92707">
        <w:rPr>
          <w:rFonts w:ascii="Times New Roman" w:hAnsi="Times New Roman" w:cs="Times New Roman"/>
        </w:rPr>
        <w:t xml:space="preserve">interior-to-surface ratios for cellulose, which is later used in Method 2 for quantifying polysaccharide composition in </w:t>
      </w:r>
      <w:r w:rsidRPr="00286AC7">
        <w:rPr>
          <w:rFonts w:ascii="Times New Roman" w:hAnsi="Times New Roman" w:cs="Times New Roman"/>
          <w:b/>
          <w:bCs/>
        </w:rPr>
        <w:t xml:space="preserve">Additional files 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nd </w:t>
      </w:r>
      <w:r w:rsidRPr="00C564FB">
        <w:rPr>
          <w:rFonts w:ascii="Times New Roman" w:hAnsi="Times New Roman" w:cs="Times New Roman"/>
          <w:b/>
          <w:bCs/>
        </w:rPr>
        <w:t>4</w:t>
      </w:r>
      <w:r w:rsidRPr="00B92707">
        <w:rPr>
          <w:rFonts w:ascii="Times New Roman" w:hAnsi="Times New Roman" w:cs="Times New Roman"/>
        </w:rPr>
        <w:t>.</w:t>
      </w:r>
    </w:p>
    <w:sectPr w:rsidR="005E4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F77"/>
    <w:rsid w:val="001F049E"/>
    <w:rsid w:val="005009D7"/>
    <w:rsid w:val="005E4F77"/>
    <w:rsid w:val="00875905"/>
    <w:rsid w:val="00934AD2"/>
    <w:rsid w:val="00967079"/>
    <w:rsid w:val="009F3B59"/>
    <w:rsid w:val="00B974B6"/>
    <w:rsid w:val="00C8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2538"/>
  <w15:chartTrackingRefBased/>
  <w15:docId w15:val="{866E19ED-80FA-4BE9-A803-BC68E55A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4F77"/>
    <w:pPr>
      <w:spacing w:after="200" w:line="240" w:lineRule="auto"/>
      <w:contextualSpacing/>
    </w:pPr>
    <w:rPr>
      <w:i/>
      <w:iCs/>
      <w:color w:val="44546A" w:themeColor="text2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5E4F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E4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iza Anne</dc:creator>
  <cp:keywords/>
  <dc:description/>
  <cp:lastModifiedBy>Rajeshwari A.</cp:lastModifiedBy>
  <cp:revision>3</cp:revision>
  <cp:lastPrinted>2021-01-25T18:38:00Z</cp:lastPrinted>
  <dcterms:created xsi:type="dcterms:W3CDTF">2021-01-25T19:01:00Z</dcterms:created>
  <dcterms:modified xsi:type="dcterms:W3CDTF">2021-03-10T14:26:00Z</dcterms:modified>
</cp:coreProperties>
</file>